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32F01" w14:textId="142BF77B" w:rsidR="002A17E6" w:rsidRPr="00886144" w:rsidRDefault="004F176E" w:rsidP="002A17E6">
      <w:pPr>
        <w:rPr>
          <w:rFonts w:ascii="Times New Roman" w:hAnsi="Times New Roman" w:cs="Times New Roman"/>
          <w:szCs w:val="21"/>
        </w:rPr>
      </w:pPr>
      <w:r w:rsidRPr="004F17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1. </w:t>
      </w:r>
      <w:r w:rsidR="002A17E6" w:rsidRPr="004F176E">
        <w:rPr>
          <w:rFonts w:ascii="Times New Roman" w:hAnsi="Times New Roman" w:cs="Times New Roman"/>
          <w:sz w:val="24"/>
          <w:szCs w:val="24"/>
        </w:rPr>
        <w:t>Patient </w:t>
      </w:r>
      <w:r w:rsidR="00723E8F">
        <w:rPr>
          <w:rFonts w:ascii="Times New Roman" w:hAnsi="Times New Roman" w:cs="Times New Roman" w:hint="eastAsia"/>
          <w:sz w:val="24"/>
          <w:szCs w:val="24"/>
        </w:rPr>
        <w:t>c</w:t>
      </w:r>
      <w:r w:rsidR="002A17E6" w:rsidRPr="004F176E">
        <w:rPr>
          <w:rFonts w:ascii="Times New Roman" w:hAnsi="Times New Roman" w:cs="Times New Roman"/>
          <w:sz w:val="24"/>
          <w:szCs w:val="24"/>
        </w:rPr>
        <w:t>haracteristics</w:t>
      </w:r>
      <w:r w:rsidR="00340470">
        <w:rPr>
          <w:rFonts w:ascii="Times New Roman" w:hAnsi="Times New Roman" w:cs="Times New Roman"/>
          <w:sz w:val="24"/>
          <w:szCs w:val="24"/>
        </w:rPr>
        <w:t xml:space="preserve"> </w:t>
      </w:r>
      <w:r w:rsidR="002A17E6" w:rsidRPr="004F176E">
        <w:rPr>
          <w:rFonts w:ascii="Times New Roman" w:hAnsi="Times New Roman" w:cs="Times New Roman"/>
          <w:sz w:val="24"/>
          <w:szCs w:val="24"/>
        </w:rPr>
        <w:t>(n=119)</w:t>
      </w:r>
    </w:p>
    <w:tbl>
      <w:tblPr>
        <w:tblW w:w="6930" w:type="dxa"/>
        <w:tblBorders>
          <w:top w:val="single" w:sz="18" w:space="0" w:color="auto"/>
          <w:bottom w:val="single" w:sz="18" w:space="0" w:color="auto"/>
          <w:insideH w:val="doub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4"/>
        <w:gridCol w:w="1498"/>
        <w:gridCol w:w="1788"/>
      </w:tblGrid>
      <w:tr w:rsidR="002A17E6" w:rsidRPr="00886144" w14:paraId="4DF2AB6F" w14:textId="77777777" w:rsidTr="004754C2">
        <w:tc>
          <w:tcPr>
            <w:tcW w:w="3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C5F015E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3C46257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FFD92B9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Mean</w:t>
            </w:r>
            <w:r w:rsidRPr="00886144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886144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2A17E6" w:rsidRPr="00886144" w14:paraId="08235E07" w14:textId="77777777" w:rsidTr="004754C2">
        <w:tc>
          <w:tcPr>
            <w:tcW w:w="3644" w:type="dxa"/>
            <w:tcBorders>
              <w:top w:val="single" w:sz="4" w:space="0" w:color="auto"/>
              <w:bottom w:val="single" w:sz="12" w:space="0" w:color="auto"/>
            </w:tcBorders>
          </w:tcPr>
          <w:p w14:paraId="71A78E33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 xml:space="preserve">Age, y                                        </w:t>
            </w:r>
          </w:p>
          <w:p w14:paraId="4407224E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Height, cm</w:t>
            </w:r>
          </w:p>
          <w:p w14:paraId="60BBD3D7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Weight, kg</w:t>
            </w:r>
          </w:p>
          <w:p w14:paraId="20BAC037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BMI, kg/m</w:t>
            </w:r>
            <w:r w:rsidRPr="008861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14:paraId="376CC10B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DSL, cm</w:t>
            </w:r>
          </w:p>
          <w:p w14:paraId="62368C46" w14:textId="77777777" w:rsidR="002A17E6" w:rsidRDefault="002A17E6" w:rsidP="004754C2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DSA, cm</w:t>
            </w:r>
            <w:r w:rsidRPr="0088614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  <w:p w14:paraId="61B04BFE" w14:textId="77777777" w:rsidR="00724F5B" w:rsidRDefault="00724F5B" w:rsidP="004754C2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DSV, cm</w:t>
            </w:r>
            <w:r w:rsidRPr="0088614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  <w:p w14:paraId="43604510" w14:textId="77777777" w:rsidR="00A109DE" w:rsidRPr="00A109DE" w:rsidRDefault="00A109DE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DSD, cm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12" w:space="0" w:color="auto"/>
            </w:tcBorders>
          </w:tcPr>
          <w:p w14:paraId="5F463EF8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12" w:space="0" w:color="auto"/>
            </w:tcBorders>
          </w:tcPr>
          <w:p w14:paraId="24EA86DD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27.26±3.00</w:t>
            </w:r>
          </w:p>
          <w:p w14:paraId="54448CCC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161.69±4.68</w:t>
            </w:r>
          </w:p>
          <w:p w14:paraId="64DA5702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68.90±8.51</w:t>
            </w:r>
          </w:p>
          <w:p w14:paraId="2748CCF5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26.37±3.06</w:t>
            </w:r>
          </w:p>
          <w:p w14:paraId="2EEB95B1" w14:textId="77777777" w:rsidR="002A17E6" w:rsidRPr="00886144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11.84±1.48</w:t>
            </w:r>
          </w:p>
          <w:p w14:paraId="1EDA741B" w14:textId="77777777" w:rsidR="002A17E6" w:rsidRDefault="002A17E6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52.47±10.33</w:t>
            </w:r>
          </w:p>
          <w:p w14:paraId="3DA4EA41" w14:textId="77777777" w:rsidR="00724F5B" w:rsidRDefault="00724F5B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18.84±5.85</w:t>
            </w:r>
          </w:p>
          <w:p w14:paraId="7ABB8D29" w14:textId="77777777" w:rsidR="00A109DE" w:rsidRPr="00886144" w:rsidRDefault="00A109DE" w:rsidP="004754C2">
            <w:pPr>
              <w:rPr>
                <w:rFonts w:ascii="Times New Roman" w:hAnsi="Times New Roman" w:cs="Times New Roman"/>
                <w:szCs w:val="21"/>
              </w:rPr>
            </w:pPr>
            <w:r w:rsidRPr="00886144">
              <w:rPr>
                <w:rFonts w:ascii="Times New Roman" w:hAnsi="Times New Roman" w:cs="Times New Roman"/>
                <w:szCs w:val="21"/>
              </w:rPr>
              <w:t>1.39±0.15</w:t>
            </w:r>
          </w:p>
        </w:tc>
      </w:tr>
    </w:tbl>
    <w:p w14:paraId="4FDAD708" w14:textId="77777777" w:rsidR="00A305AB" w:rsidRDefault="00A305AB" w:rsidP="007B5403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978395B" w14:textId="77777777" w:rsidR="00A305AB" w:rsidRDefault="00A305AB" w:rsidP="007B5403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43D1DAB" w14:textId="77777777" w:rsidR="00A305AB" w:rsidRDefault="00A305AB" w:rsidP="007B5403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7A7F925" w14:textId="77777777" w:rsidR="00A305AB" w:rsidRDefault="00A305AB" w:rsidP="007B5403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20DD9FA" w14:textId="77777777" w:rsidR="00A76568" w:rsidRDefault="00A76568" w:rsidP="007B5403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A76568" w:rsidSect="00BD205F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67AF5" w14:textId="77777777" w:rsidR="00A41C72" w:rsidRDefault="00A41C72" w:rsidP="0048370E">
      <w:r>
        <w:separator/>
      </w:r>
    </w:p>
  </w:endnote>
  <w:endnote w:type="continuationSeparator" w:id="0">
    <w:p w14:paraId="6F40854F" w14:textId="77777777" w:rsidR="00A41C72" w:rsidRDefault="00A41C72" w:rsidP="0048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8769848"/>
      <w:docPartObj>
        <w:docPartGallery w:val="Page Numbers (Bottom of Page)"/>
        <w:docPartUnique/>
      </w:docPartObj>
    </w:sdtPr>
    <w:sdtEndPr/>
    <w:sdtContent>
      <w:p w14:paraId="3E4A9185" w14:textId="77777777" w:rsidR="00BD205F" w:rsidRDefault="00BD205F">
        <w:pPr>
          <w:pStyle w:val="a5"/>
        </w:pPr>
        <w:r>
          <w:ptab w:relativeTo="margin" w:alignment="center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D6032" w:rsidRPr="00BD6032">
          <w:rPr>
            <w:noProof/>
            <w:lang w:val="zh-CN"/>
          </w:rPr>
          <w:t>1</w:t>
        </w:r>
        <w:r>
          <w:fldChar w:fldCharType="end"/>
        </w:r>
      </w:p>
    </w:sdtContent>
  </w:sdt>
  <w:p w14:paraId="4DBD65B8" w14:textId="77777777" w:rsidR="00BD205F" w:rsidRDefault="00BD20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EDE74" w14:textId="77777777" w:rsidR="00A41C72" w:rsidRDefault="00A41C72" w:rsidP="0048370E">
      <w:r>
        <w:separator/>
      </w:r>
    </w:p>
  </w:footnote>
  <w:footnote w:type="continuationSeparator" w:id="0">
    <w:p w14:paraId="389D2AB5" w14:textId="77777777" w:rsidR="00A41C72" w:rsidRDefault="00A41C72" w:rsidP="00483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CwMLIwMzExNTG0NDNU0lEKTi0uzszPAykwqgUAwJDKoSwAAAA="/>
    <w:docVar w:name="KY_MEDREF_DOCUID" w:val="{C5765729-D035-4BE1-8F1E-0345B7F5B15F}"/>
    <w:docVar w:name="KY_MEDREF_VERSION" w:val="3"/>
  </w:docVars>
  <w:rsids>
    <w:rsidRoot w:val="007B5403"/>
    <w:rsid w:val="00005B51"/>
    <w:rsid w:val="000239C9"/>
    <w:rsid w:val="000277A6"/>
    <w:rsid w:val="00034BC4"/>
    <w:rsid w:val="0006737F"/>
    <w:rsid w:val="000E484B"/>
    <w:rsid w:val="00174B45"/>
    <w:rsid w:val="0017780C"/>
    <w:rsid w:val="0019003F"/>
    <w:rsid w:val="0019162D"/>
    <w:rsid w:val="00191FA3"/>
    <w:rsid w:val="001945C5"/>
    <w:rsid w:val="001C187E"/>
    <w:rsid w:val="001C3EE7"/>
    <w:rsid w:val="001C6927"/>
    <w:rsid w:val="001E1B6F"/>
    <w:rsid w:val="001E27E3"/>
    <w:rsid w:val="002217A5"/>
    <w:rsid w:val="00223BE9"/>
    <w:rsid w:val="00283A76"/>
    <w:rsid w:val="00285C6C"/>
    <w:rsid w:val="00290432"/>
    <w:rsid w:val="002A17E6"/>
    <w:rsid w:val="002B4AB4"/>
    <w:rsid w:val="002B74DA"/>
    <w:rsid w:val="002F375F"/>
    <w:rsid w:val="00313442"/>
    <w:rsid w:val="0031750B"/>
    <w:rsid w:val="00340470"/>
    <w:rsid w:val="00351D65"/>
    <w:rsid w:val="0036671F"/>
    <w:rsid w:val="00394FA9"/>
    <w:rsid w:val="00404E00"/>
    <w:rsid w:val="00420AC1"/>
    <w:rsid w:val="0043274A"/>
    <w:rsid w:val="004527CB"/>
    <w:rsid w:val="004532AD"/>
    <w:rsid w:val="0048370E"/>
    <w:rsid w:val="004B7147"/>
    <w:rsid w:val="004E4A4A"/>
    <w:rsid w:val="004F176E"/>
    <w:rsid w:val="004F717E"/>
    <w:rsid w:val="005001CF"/>
    <w:rsid w:val="0053645D"/>
    <w:rsid w:val="0054325A"/>
    <w:rsid w:val="00543C72"/>
    <w:rsid w:val="00583077"/>
    <w:rsid w:val="00583814"/>
    <w:rsid w:val="005A1887"/>
    <w:rsid w:val="005A254E"/>
    <w:rsid w:val="005A4F71"/>
    <w:rsid w:val="005C43C5"/>
    <w:rsid w:val="005E5E56"/>
    <w:rsid w:val="005F070F"/>
    <w:rsid w:val="005F544A"/>
    <w:rsid w:val="00633446"/>
    <w:rsid w:val="006656C0"/>
    <w:rsid w:val="00667B71"/>
    <w:rsid w:val="0068113E"/>
    <w:rsid w:val="006A6E31"/>
    <w:rsid w:val="006A7C6F"/>
    <w:rsid w:val="00720FBE"/>
    <w:rsid w:val="00723E8F"/>
    <w:rsid w:val="00724F5B"/>
    <w:rsid w:val="00742410"/>
    <w:rsid w:val="00744F11"/>
    <w:rsid w:val="007603EA"/>
    <w:rsid w:val="007711B4"/>
    <w:rsid w:val="00797C2E"/>
    <w:rsid w:val="007B2DDE"/>
    <w:rsid w:val="007B5403"/>
    <w:rsid w:val="007C024E"/>
    <w:rsid w:val="007F0011"/>
    <w:rsid w:val="00800E0A"/>
    <w:rsid w:val="00814CEC"/>
    <w:rsid w:val="008270CA"/>
    <w:rsid w:val="008517A0"/>
    <w:rsid w:val="008527A9"/>
    <w:rsid w:val="00892337"/>
    <w:rsid w:val="008B071D"/>
    <w:rsid w:val="008C35BB"/>
    <w:rsid w:val="008E3026"/>
    <w:rsid w:val="008E4512"/>
    <w:rsid w:val="008E7FEF"/>
    <w:rsid w:val="008F6463"/>
    <w:rsid w:val="00913C26"/>
    <w:rsid w:val="009347EF"/>
    <w:rsid w:val="00943ED7"/>
    <w:rsid w:val="009B3175"/>
    <w:rsid w:val="009E6CAE"/>
    <w:rsid w:val="009F7C3D"/>
    <w:rsid w:val="00A109DE"/>
    <w:rsid w:val="00A16836"/>
    <w:rsid w:val="00A305AB"/>
    <w:rsid w:val="00A41C72"/>
    <w:rsid w:val="00A76568"/>
    <w:rsid w:val="00AA7A94"/>
    <w:rsid w:val="00AD597D"/>
    <w:rsid w:val="00AF3CEA"/>
    <w:rsid w:val="00B125E2"/>
    <w:rsid w:val="00B30BF9"/>
    <w:rsid w:val="00B41593"/>
    <w:rsid w:val="00B42682"/>
    <w:rsid w:val="00BB45C3"/>
    <w:rsid w:val="00BB4A58"/>
    <w:rsid w:val="00BD205F"/>
    <w:rsid w:val="00BD6032"/>
    <w:rsid w:val="00BD797C"/>
    <w:rsid w:val="00BD7ED8"/>
    <w:rsid w:val="00BE4B11"/>
    <w:rsid w:val="00BF2F95"/>
    <w:rsid w:val="00C07E91"/>
    <w:rsid w:val="00C14608"/>
    <w:rsid w:val="00C87FEA"/>
    <w:rsid w:val="00CC2F7E"/>
    <w:rsid w:val="00CD0B7B"/>
    <w:rsid w:val="00CE084B"/>
    <w:rsid w:val="00CF5977"/>
    <w:rsid w:val="00D65830"/>
    <w:rsid w:val="00D83947"/>
    <w:rsid w:val="00D90CFF"/>
    <w:rsid w:val="00DC664B"/>
    <w:rsid w:val="00DD4490"/>
    <w:rsid w:val="00E05195"/>
    <w:rsid w:val="00E13ACA"/>
    <w:rsid w:val="00E238C9"/>
    <w:rsid w:val="00EA6EF5"/>
    <w:rsid w:val="00F40F99"/>
    <w:rsid w:val="00F87012"/>
    <w:rsid w:val="00FC0D7D"/>
    <w:rsid w:val="00FC10BD"/>
    <w:rsid w:val="00FC4B95"/>
    <w:rsid w:val="00FF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99E35"/>
  <w15:docId w15:val="{09FB1FD7-B9E1-4426-B06D-329A86DD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7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70E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BD205F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BD205F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BD205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7BBAB-ADD8-4370-8721-7F475F025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晨阳</cp:lastModifiedBy>
  <cp:revision>90</cp:revision>
  <cp:lastPrinted>2021-06-25T16:26:00Z</cp:lastPrinted>
  <dcterms:created xsi:type="dcterms:W3CDTF">2020-11-03T12:26:00Z</dcterms:created>
  <dcterms:modified xsi:type="dcterms:W3CDTF">2021-10-0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esthesia-and-analgesia</vt:lpwstr>
  </property>
  <property fmtid="{D5CDD505-2E9C-101B-9397-08002B2CF9AE}" pid="9" name="Mendeley Recent Style Name 3_1">
    <vt:lpwstr>Anesthesia and Analgesia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